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BFB86" w14:textId="4F0418C6" w:rsidR="00D07237" w:rsidRPr="005C3561" w:rsidRDefault="00D07237" w:rsidP="00D07237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i/>
          <w:lang w:val="en-AU" w:eastAsia="en-AU"/>
        </w:rPr>
      </w:pPr>
      <w:r w:rsidRPr="005C3561">
        <w:rPr>
          <w:rFonts w:ascii="Times New Roman" w:eastAsia="Times New Roman" w:hAnsi="Times New Roman" w:cs="Times New Roman"/>
          <w:i/>
          <w:sz w:val="24"/>
          <w:szCs w:val="24"/>
          <w:lang w:val="en-AU" w:eastAsia="en-AU"/>
        </w:rPr>
        <w:t xml:space="preserve">Supplemental </w:t>
      </w:r>
      <w:r w:rsidRPr="005C3561">
        <w:rPr>
          <w:rFonts w:ascii="Times New Roman" w:eastAsia="Times New Roman" w:hAnsi="Times New Roman" w:cs="Times New Roman"/>
          <w:i/>
          <w:lang w:val="en-AU" w:eastAsia="en-AU"/>
        </w:rPr>
        <w:t>Table 1.</w:t>
      </w:r>
      <w:r w:rsidRPr="005C3561">
        <w:rPr>
          <w:rFonts w:ascii="Times New Roman" w:eastAsia="Times New Roman" w:hAnsi="Times New Roman" w:cs="Times New Roman"/>
          <w:i/>
          <w:sz w:val="24"/>
          <w:szCs w:val="24"/>
          <w:lang w:val="en-AU" w:eastAsia="en-AU"/>
        </w:rPr>
        <w:t xml:space="preserve"> Parameters for each diffusion-weighted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AU" w:eastAsia="en-AU"/>
        </w:rPr>
        <w:t xml:space="preserve">magnetic resonance imaging </w:t>
      </w:r>
      <w:r w:rsidRPr="005C3561">
        <w:rPr>
          <w:rFonts w:ascii="Times New Roman" w:eastAsia="Times New Roman" w:hAnsi="Times New Roman" w:cs="Times New Roman"/>
          <w:i/>
          <w:sz w:val="24"/>
          <w:szCs w:val="24"/>
          <w:lang w:val="en-AU" w:eastAsia="en-AU"/>
        </w:rPr>
        <w:t>sequence.</w:t>
      </w:r>
    </w:p>
    <w:p w14:paraId="45DCFF53" w14:textId="77777777" w:rsidR="00D07237" w:rsidRPr="005D7D1F" w:rsidRDefault="00D07237" w:rsidP="00D07237">
      <w:pPr>
        <w:spacing w:after="0" w:line="240" w:lineRule="auto"/>
        <w:rPr>
          <w:rFonts w:ascii="Times New Roman" w:eastAsia="Times New Roman" w:hAnsi="Times New Roman" w:cs="Times New Roman"/>
          <w:lang w:val="en-AU" w:eastAsia="en-AU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27"/>
        <w:gridCol w:w="1630"/>
        <w:gridCol w:w="1093"/>
        <w:gridCol w:w="1976"/>
        <w:gridCol w:w="1576"/>
        <w:gridCol w:w="1658"/>
      </w:tblGrid>
      <w:tr w:rsidR="00C377D6" w:rsidRPr="005D7D1F" w14:paraId="3A4EBC82" w14:textId="77777777" w:rsidTr="00D50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3BDD1B" w14:textId="77777777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9E395C" w14:textId="77777777" w:rsidR="00D07237" w:rsidRPr="005D7D1F" w:rsidRDefault="00D07237" w:rsidP="00D50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# direc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B757B" w14:textId="77777777" w:rsidR="00D07237" w:rsidRPr="005D7D1F" w:rsidRDefault="00D07237" w:rsidP="00D50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# she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6E1A7" w14:textId="77777777" w:rsidR="00D07237" w:rsidRPr="005D7D1F" w:rsidRDefault="00D07237" w:rsidP="00D50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Directions in each she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2B81B5" w14:textId="77777777" w:rsidR="00D07237" w:rsidRPr="005D7D1F" w:rsidRDefault="00D07237" w:rsidP="00D50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B-value per she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BE5E1" w14:textId="77777777" w:rsidR="00D07237" w:rsidRPr="005D7D1F" w:rsidRDefault="00D07237" w:rsidP="00D50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# non-diffusion volumes</w:t>
            </w:r>
          </w:p>
        </w:tc>
      </w:tr>
      <w:tr w:rsidR="00C377D6" w:rsidRPr="005D7D1F" w14:paraId="31C868FB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2A3E9" w14:textId="38A8B50C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</w:tcPr>
          <w:p w14:paraId="6F7715EE" w14:textId="311381D9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40</w:t>
            </w:r>
          </w:p>
        </w:tc>
        <w:tc>
          <w:tcPr>
            <w:tcW w:w="0" w:type="auto"/>
          </w:tcPr>
          <w:p w14:paraId="46914811" w14:textId="54692976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</w:tcPr>
          <w:p w14:paraId="4E8690B6" w14:textId="61688695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5, 40, 75</w:t>
            </w:r>
          </w:p>
        </w:tc>
        <w:tc>
          <w:tcPr>
            <w:tcW w:w="0" w:type="auto"/>
          </w:tcPr>
          <w:p w14:paraId="1B6A7C79" w14:textId="01FFDF7E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700, 1000, 2800</w:t>
            </w:r>
          </w:p>
        </w:tc>
        <w:tc>
          <w:tcPr>
            <w:tcW w:w="0" w:type="auto"/>
          </w:tcPr>
          <w:p w14:paraId="5F35E614" w14:textId="502DA4B0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</w:tr>
      <w:tr w:rsidR="00C377D6" w:rsidRPr="005D7D1F" w14:paraId="66085D5E" w14:textId="77777777" w:rsidTr="00D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0253F" w14:textId="3B3666D3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*</w:t>
            </w:r>
          </w:p>
        </w:tc>
        <w:tc>
          <w:tcPr>
            <w:tcW w:w="0" w:type="auto"/>
          </w:tcPr>
          <w:p w14:paraId="1951C758" w14:textId="0213CB76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0" w:type="auto"/>
          </w:tcPr>
          <w:p w14:paraId="71592C58" w14:textId="4C7117FA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</w:tcPr>
          <w:p w14:paraId="050720B6" w14:textId="29B1AECF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0" w:type="auto"/>
          </w:tcPr>
          <w:p w14:paraId="7D7E9997" w14:textId="208C15A4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800</w:t>
            </w:r>
          </w:p>
        </w:tc>
        <w:tc>
          <w:tcPr>
            <w:tcW w:w="0" w:type="auto"/>
          </w:tcPr>
          <w:p w14:paraId="7CD72DE3" w14:textId="3926F145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</w:tr>
      <w:tr w:rsidR="00C377D6" w:rsidRPr="005D7D1F" w14:paraId="54DDAE0B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2BB62" w14:textId="4FB4B92F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</w:tcPr>
          <w:p w14:paraId="200B8F72" w14:textId="2602C2DA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3</w:t>
            </w:r>
          </w:p>
        </w:tc>
        <w:tc>
          <w:tcPr>
            <w:tcW w:w="0" w:type="auto"/>
          </w:tcPr>
          <w:p w14:paraId="768AD104" w14:textId="52F9F66B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</w:tcPr>
          <w:p w14:paraId="46818708" w14:textId="5A6F3CD0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41, 41, 41</w:t>
            </w:r>
          </w:p>
        </w:tc>
        <w:tc>
          <w:tcPr>
            <w:tcW w:w="0" w:type="auto"/>
          </w:tcPr>
          <w:p w14:paraId="72260C0E" w14:textId="787CDE83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00, 850, 1200</w:t>
            </w:r>
          </w:p>
        </w:tc>
        <w:tc>
          <w:tcPr>
            <w:tcW w:w="0" w:type="auto"/>
          </w:tcPr>
          <w:p w14:paraId="38A9603C" w14:textId="69713775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</w:tr>
      <w:tr w:rsidR="00C377D6" w:rsidRPr="005D7D1F" w14:paraId="2075149F" w14:textId="77777777" w:rsidTr="00D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ACA70" w14:textId="633124A0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0" w:type="auto"/>
          </w:tcPr>
          <w:p w14:paraId="36E520DA" w14:textId="376964B0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4</w:t>
            </w:r>
          </w:p>
        </w:tc>
        <w:tc>
          <w:tcPr>
            <w:tcW w:w="0" w:type="auto"/>
          </w:tcPr>
          <w:p w14:paraId="0F2A0FD5" w14:textId="61487DF7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0" w:type="auto"/>
          </w:tcPr>
          <w:p w14:paraId="5BAE208A" w14:textId="35155841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2, 62</w:t>
            </w:r>
          </w:p>
        </w:tc>
        <w:tc>
          <w:tcPr>
            <w:tcW w:w="0" w:type="auto"/>
          </w:tcPr>
          <w:p w14:paraId="422336E2" w14:textId="0EE78231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400, 1600</w:t>
            </w:r>
          </w:p>
        </w:tc>
        <w:tc>
          <w:tcPr>
            <w:tcW w:w="0" w:type="auto"/>
          </w:tcPr>
          <w:p w14:paraId="5BFD5364" w14:textId="627A5DB4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</w:tr>
      <w:tr w:rsidR="00C377D6" w:rsidRPr="005D7D1F" w14:paraId="5C53A3DD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4E3D0" w14:textId="6F57052F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0" w:type="auto"/>
          </w:tcPr>
          <w:p w14:paraId="3EC48A6A" w14:textId="0B699C4F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3</w:t>
            </w:r>
          </w:p>
        </w:tc>
        <w:tc>
          <w:tcPr>
            <w:tcW w:w="0" w:type="auto"/>
          </w:tcPr>
          <w:p w14:paraId="14FED4E9" w14:textId="6D9E34F9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</w:tcPr>
          <w:p w14:paraId="0F3A9E4D" w14:textId="69633016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41, 41, 41</w:t>
            </w:r>
          </w:p>
        </w:tc>
        <w:tc>
          <w:tcPr>
            <w:tcW w:w="0" w:type="auto"/>
          </w:tcPr>
          <w:p w14:paraId="56D7B787" w14:textId="1D38B11C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800, 2000, 2500</w:t>
            </w:r>
          </w:p>
        </w:tc>
        <w:tc>
          <w:tcPr>
            <w:tcW w:w="0" w:type="auto"/>
          </w:tcPr>
          <w:p w14:paraId="2CA8A1CB" w14:textId="22EF2EFA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</w:tr>
      <w:tr w:rsidR="00C377D6" w:rsidRPr="005D7D1F" w14:paraId="5FC07B3D" w14:textId="77777777" w:rsidTr="00D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23B31" w14:textId="786ECDF6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0" w:type="auto"/>
          </w:tcPr>
          <w:p w14:paraId="29657B7A" w14:textId="4CEA0250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7</w:t>
            </w:r>
          </w:p>
        </w:tc>
        <w:tc>
          <w:tcPr>
            <w:tcW w:w="0" w:type="auto"/>
          </w:tcPr>
          <w:p w14:paraId="353EC566" w14:textId="48679A91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</w:tcPr>
          <w:p w14:paraId="442797DF" w14:textId="49A18EE8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5, 16, 16, 16, 16, 16, 16, 16</w:t>
            </w:r>
          </w:p>
        </w:tc>
        <w:tc>
          <w:tcPr>
            <w:tcW w:w="0" w:type="auto"/>
          </w:tcPr>
          <w:p w14:paraId="3DFA1A3B" w14:textId="55F43924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00, 850, 1200, 1400, 1600, 1800, 2000, 2500</w:t>
            </w:r>
          </w:p>
        </w:tc>
        <w:tc>
          <w:tcPr>
            <w:tcW w:w="0" w:type="auto"/>
          </w:tcPr>
          <w:p w14:paraId="3ECD2991" w14:textId="1540F246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</w:tr>
      <w:tr w:rsidR="00C377D6" w:rsidRPr="005D7D1F" w14:paraId="3EA26A77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4ABA6" w14:textId="4DE05A2A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0" w:type="auto"/>
          </w:tcPr>
          <w:p w14:paraId="4379ED00" w14:textId="779B12E3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7</w:t>
            </w:r>
          </w:p>
        </w:tc>
        <w:tc>
          <w:tcPr>
            <w:tcW w:w="0" w:type="auto"/>
          </w:tcPr>
          <w:p w14:paraId="3785EFD8" w14:textId="133075CB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</w:tcPr>
          <w:p w14:paraId="284EF8F4" w14:textId="443603FD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, 1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, 16, 16, 16, 16, 16, 16</w:t>
            </w:r>
          </w:p>
        </w:tc>
        <w:tc>
          <w:tcPr>
            <w:tcW w:w="0" w:type="auto"/>
          </w:tcPr>
          <w:p w14:paraId="78B1670E" w14:textId="196755C8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00, 850, 1200, 1400, 1600, 1800, 2000, 2500</w:t>
            </w:r>
          </w:p>
        </w:tc>
        <w:tc>
          <w:tcPr>
            <w:tcW w:w="0" w:type="auto"/>
          </w:tcPr>
          <w:p w14:paraId="48CB69B0" w14:textId="4523B2CE" w:rsidR="00D07237" w:rsidRPr="005D7D1F" w:rsidRDefault="00D07237" w:rsidP="00D50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</w:tr>
      <w:tr w:rsidR="00C377D6" w:rsidRPr="005D7D1F" w14:paraId="1F2F941B" w14:textId="77777777" w:rsidTr="00D07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DB35C9" w14:textId="32EFEA94" w:rsidR="00D07237" w:rsidRPr="005D7D1F" w:rsidRDefault="00D07237" w:rsidP="00D50602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</w:tcPr>
          <w:p w14:paraId="2FAB6911" w14:textId="77DD2D6C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8</w:t>
            </w:r>
          </w:p>
        </w:tc>
        <w:tc>
          <w:tcPr>
            <w:tcW w:w="0" w:type="auto"/>
          </w:tcPr>
          <w:p w14:paraId="5DEA6D31" w14:textId="0E3D23D6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</w:tcPr>
          <w:p w14:paraId="056BDD9A" w14:textId="7EF814A6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6, 1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, 16, 16, 16, 16, 16, 16</w:t>
            </w:r>
          </w:p>
        </w:tc>
        <w:tc>
          <w:tcPr>
            <w:tcW w:w="0" w:type="auto"/>
          </w:tcPr>
          <w:p w14:paraId="16210689" w14:textId="3EAEB427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00, 850, 1200, 1400, 1600, 1800, 2000, 2500</w:t>
            </w:r>
          </w:p>
        </w:tc>
        <w:tc>
          <w:tcPr>
            <w:tcW w:w="0" w:type="auto"/>
          </w:tcPr>
          <w:p w14:paraId="0C0461FB" w14:textId="2C5299A6" w:rsidR="00D07237" w:rsidRPr="005D7D1F" w:rsidRDefault="00D07237" w:rsidP="00D50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</w:tr>
      <w:tr w:rsidR="00C377D6" w:rsidRPr="005D7D1F" w14:paraId="3C3F323A" w14:textId="77777777" w:rsidTr="00D07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192F1" w14:textId="39070A21" w:rsidR="00D07237" w:rsidRPr="005D7D1F" w:rsidRDefault="00D07237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0" w:type="auto"/>
          </w:tcPr>
          <w:p w14:paraId="777F1E29" w14:textId="3E674AAC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9</w:t>
            </w:r>
          </w:p>
        </w:tc>
        <w:tc>
          <w:tcPr>
            <w:tcW w:w="0" w:type="auto"/>
          </w:tcPr>
          <w:p w14:paraId="62B4F969" w14:textId="0892D8D4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</w:tcPr>
          <w:p w14:paraId="53D12E59" w14:textId="7EBF364B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6, 1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, 16, 16, 16, 16, 16, 16</w:t>
            </w:r>
          </w:p>
        </w:tc>
        <w:tc>
          <w:tcPr>
            <w:tcW w:w="0" w:type="auto"/>
          </w:tcPr>
          <w:p w14:paraId="1AEBFA2E" w14:textId="635346FE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00, 850, 1200, 1400, 1600, 1800, 2000, 2500</w:t>
            </w:r>
          </w:p>
        </w:tc>
        <w:tc>
          <w:tcPr>
            <w:tcW w:w="0" w:type="auto"/>
          </w:tcPr>
          <w:p w14:paraId="69E97520" w14:textId="0CD765C1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</w:tr>
      <w:tr w:rsidR="00F13AEE" w:rsidRPr="005D7D1F" w14:paraId="6472D67B" w14:textId="77777777" w:rsidTr="00D07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CBC5A40" w14:textId="5E1C7013" w:rsidR="00D07237" w:rsidRPr="005D7D1F" w:rsidRDefault="00D07237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EF11D" w14:textId="4892DFAB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4B149" w14:textId="459B7013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22FDC" w14:textId="4749E119" w:rsidR="00D07237" w:rsidRPr="005D7D1F" w:rsidRDefault="00D07237" w:rsidP="00C37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  <w:r w:rsidR="00C377D6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, 1</w:t>
            </w:r>
            <w:r w:rsidR="00C377D6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>, 16, 16, 16, 16, 16, 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2EBF5" w14:textId="41100688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500, 850, 1200, 1400, 1600, 1800, 2000, 2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F2D219" w14:textId="784D4D14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</w:tr>
      <w:tr w:rsidR="00C377D6" w:rsidRPr="005D7D1F" w14:paraId="1B1CFAF8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6C099" w14:textId="77777777" w:rsidR="00D07237" w:rsidRPr="005D7D1F" w:rsidRDefault="00D07237" w:rsidP="00D07237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TOTAL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78C24" w14:textId="77275148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1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823C3" w14:textId="3A6622D4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11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0ABC7" w14:textId="77777777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AFD7C" w14:textId="77777777" w:rsidR="00D07237" w:rsidRPr="005D7D1F" w:rsidRDefault="00D07237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B5231" w14:textId="7B52F99A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65</w:t>
            </w:r>
          </w:p>
        </w:tc>
      </w:tr>
      <w:tr w:rsidR="00C377D6" w:rsidRPr="005D7D1F" w14:paraId="53F82D55" w14:textId="77777777" w:rsidTr="00D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D4B56A" w14:textId="77777777" w:rsidR="00D07237" w:rsidRPr="005D7D1F" w:rsidRDefault="00D07237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07BA0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373FA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52944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D01D3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BD99C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</w:tr>
      <w:tr w:rsidR="00D07237" w:rsidRPr="005D7D1F" w14:paraId="7A44F215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2EFF2DD" w14:textId="77777777" w:rsidR="00D07237" w:rsidRPr="005D7D1F" w:rsidRDefault="00D07237" w:rsidP="00D07237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Datasets compared</w:t>
            </w:r>
          </w:p>
        </w:tc>
      </w:tr>
      <w:tr w:rsidR="00C377D6" w:rsidRPr="005D7D1F" w14:paraId="0FCFBD90" w14:textId="77777777" w:rsidTr="00D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207FBC0" w14:textId="77777777" w:rsidR="00D07237" w:rsidRPr="005D7D1F" w:rsidRDefault="00D07237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1D2C9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04149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5664F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2C7E8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BD5A3" w14:textId="77777777" w:rsidR="00D07237" w:rsidRPr="005D7D1F" w:rsidRDefault="00D07237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</w:tr>
      <w:tr w:rsidR="00C377D6" w:rsidRPr="005D7D1F" w14:paraId="1C91A5F2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7EDCB" w14:textId="28A2DC5E" w:rsidR="00D07237" w:rsidRPr="005D7D1F" w:rsidRDefault="00C377D6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</w:tcPr>
          <w:p w14:paraId="585A4C3A" w14:textId="393E79F0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4</w:t>
            </w:r>
          </w:p>
        </w:tc>
        <w:tc>
          <w:tcPr>
            <w:tcW w:w="0" w:type="auto"/>
          </w:tcPr>
          <w:p w14:paraId="1B2B31DA" w14:textId="045A002F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</w:tcPr>
          <w:p w14:paraId="6324376F" w14:textId="01A6ED9B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4</w:t>
            </w:r>
          </w:p>
        </w:tc>
        <w:tc>
          <w:tcPr>
            <w:tcW w:w="0" w:type="auto"/>
          </w:tcPr>
          <w:p w14:paraId="7F6F82D9" w14:textId="7BF60821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800</w:t>
            </w:r>
          </w:p>
        </w:tc>
        <w:tc>
          <w:tcPr>
            <w:tcW w:w="0" w:type="auto"/>
          </w:tcPr>
          <w:p w14:paraId="73FBC3C1" w14:textId="6045D5A0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</w:tr>
      <w:tr w:rsidR="00C377D6" w:rsidRPr="005D7D1F" w14:paraId="59BF2859" w14:textId="77777777" w:rsidTr="00D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97FEDF" w14:textId="0AECC344" w:rsidR="00D07237" w:rsidRPr="005D7D1F" w:rsidRDefault="00C377D6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</w:tcPr>
          <w:p w14:paraId="54196F34" w14:textId="2CD8C2BB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40</w:t>
            </w:r>
          </w:p>
        </w:tc>
        <w:tc>
          <w:tcPr>
            <w:tcW w:w="0" w:type="auto"/>
          </w:tcPr>
          <w:p w14:paraId="6ECBEE96" w14:textId="0BC5C8D2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</w:tcPr>
          <w:p w14:paraId="208CE263" w14:textId="0301137C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5, 40, 75</w:t>
            </w:r>
          </w:p>
        </w:tc>
        <w:tc>
          <w:tcPr>
            <w:tcW w:w="0" w:type="auto"/>
          </w:tcPr>
          <w:p w14:paraId="57D5A709" w14:textId="188C7A8B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700, 1000, 2800</w:t>
            </w:r>
          </w:p>
        </w:tc>
        <w:tc>
          <w:tcPr>
            <w:tcW w:w="0" w:type="auto"/>
          </w:tcPr>
          <w:p w14:paraId="3A75F184" w14:textId="72213EA1" w:rsidR="00D07237" w:rsidRPr="005D7D1F" w:rsidRDefault="00C377D6" w:rsidP="00D07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</w:tr>
      <w:tr w:rsidR="00C377D6" w:rsidRPr="005D7D1F" w14:paraId="5591FB90" w14:textId="77777777" w:rsidTr="00D5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57BBE8B" w14:textId="380BB543" w:rsidR="00D07237" w:rsidRPr="005D7D1F" w:rsidRDefault="00C377D6" w:rsidP="00D07237">
            <w:pPr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 to 10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996AA" w14:textId="12B351E9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1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5CC20" w14:textId="3DB5C72D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4D5B1" w14:textId="14C46FDC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121, 25, 121, 40, </w:t>
            </w:r>
            <w:r w:rsidR="00F13AEE">
              <w:rPr>
                <w:rFonts w:ascii="Times New Roman" w:eastAsia="Times New Roman" w:hAnsi="Times New Roman" w:cs="Times New Roman"/>
                <w:lang w:val="en-AU" w:eastAsia="en-AU"/>
              </w:rPr>
              <w:t>121, 142, 142, 121, 121, 121, 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56E10F" w14:textId="192ADEC6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5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700,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85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10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12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14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16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18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20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2500,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  <w:r w:rsidRPr="005D7D1F">
              <w:rPr>
                <w:rFonts w:ascii="Times New Roman" w:eastAsia="Times New Roman" w:hAnsi="Times New Roman" w:cs="Times New Roman"/>
                <w:lang w:val="en-AU" w:eastAsia="en-AU"/>
              </w:rPr>
              <w:t>28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4DCA9" w14:textId="006C88B9" w:rsidR="00D07237" w:rsidRPr="005D7D1F" w:rsidRDefault="00C377D6" w:rsidP="00D0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65</w:t>
            </w:r>
          </w:p>
        </w:tc>
      </w:tr>
    </w:tbl>
    <w:p w14:paraId="5C6C97AF" w14:textId="77777777" w:rsidR="00D07237" w:rsidRPr="005D7D1F" w:rsidRDefault="00D07237" w:rsidP="00D07237">
      <w:pPr>
        <w:spacing w:after="0" w:line="240" w:lineRule="auto"/>
        <w:rPr>
          <w:rFonts w:ascii="Times New Roman" w:eastAsia="Times New Roman" w:hAnsi="Times New Roman" w:cs="Times New Roman"/>
          <w:lang w:val="en-AU" w:eastAsia="en-AU"/>
        </w:rPr>
      </w:pPr>
    </w:p>
    <w:p w14:paraId="4D03EA24" w14:textId="77777777" w:rsidR="00D07237" w:rsidRPr="005D7D1F" w:rsidRDefault="00D07237" w:rsidP="00D07237">
      <w:pPr>
        <w:spacing w:after="0" w:line="240" w:lineRule="auto"/>
        <w:rPr>
          <w:rFonts w:ascii="Times New Roman" w:eastAsia="Times New Roman" w:hAnsi="Times New Roman" w:cs="Times New Roman"/>
          <w:lang w:val="en-AU" w:eastAsia="en-AU"/>
        </w:rPr>
      </w:pPr>
      <w:r>
        <w:rPr>
          <w:rFonts w:ascii="Times New Roman" w:eastAsia="Times New Roman" w:hAnsi="Times New Roman" w:cs="Times New Roman"/>
          <w:lang w:val="en-AU" w:eastAsia="en-AU"/>
        </w:rPr>
        <w:t>*=reverse blipped sequence</w:t>
      </w:r>
      <w:r>
        <w:rPr>
          <w:rFonts w:ascii="Times New Roman" w:eastAsia="Times New Roman" w:hAnsi="Times New Roman" w:cs="Times New Roman"/>
          <w:lang w:val="en-AU" w:eastAsia="en-AU"/>
        </w:rPr>
        <w:br/>
      </w:r>
      <w:r w:rsidRPr="005D7D1F">
        <w:rPr>
          <w:rFonts w:ascii="Times New Roman" w:eastAsia="Times New Roman" w:hAnsi="Times New Roman" w:cs="Times New Roman"/>
          <w:lang w:val="en-AU" w:eastAsia="en-AU"/>
        </w:rPr>
        <w:t>**=excl</w:t>
      </w:r>
      <w:r>
        <w:rPr>
          <w:rFonts w:ascii="Times New Roman" w:eastAsia="Times New Roman" w:hAnsi="Times New Roman" w:cs="Times New Roman"/>
          <w:lang w:val="en-AU" w:eastAsia="en-AU"/>
        </w:rPr>
        <w:t>uding reverse blipped sequence</w:t>
      </w:r>
      <w:r>
        <w:rPr>
          <w:rFonts w:ascii="Times New Roman" w:eastAsia="Times New Roman" w:hAnsi="Times New Roman" w:cs="Times New Roman"/>
          <w:lang w:val="en-AU" w:eastAsia="en-AU"/>
        </w:rPr>
        <w:br/>
      </w:r>
      <w:r w:rsidRPr="005D7D1F">
        <w:rPr>
          <w:rFonts w:ascii="Times New Roman" w:eastAsia="Times New Roman" w:hAnsi="Times New Roman" w:cs="Times New Roman"/>
          <w:lang w:val="en-AU" w:eastAsia="en-AU"/>
        </w:rPr>
        <w:t>***due to shells from different sequences with same b-value but different directions. Hence, 11 shells (b-values=500,700 850</w:t>
      </w:r>
      <w:proofErr w:type="gramStart"/>
      <w:r w:rsidRPr="005D7D1F">
        <w:rPr>
          <w:rFonts w:ascii="Times New Roman" w:eastAsia="Times New Roman" w:hAnsi="Times New Roman" w:cs="Times New Roman"/>
          <w:lang w:val="en-AU" w:eastAsia="en-AU"/>
        </w:rPr>
        <w:t>,1000,1200,1400,1600,1800,2000,2500,2800</w:t>
      </w:r>
      <w:proofErr w:type="gramEnd"/>
      <w:r w:rsidRPr="005D7D1F">
        <w:rPr>
          <w:rFonts w:ascii="Times New Roman" w:eastAsia="Times New Roman" w:hAnsi="Times New Roman" w:cs="Times New Roman"/>
          <w:lang w:val="en-AU" w:eastAsia="en-AU"/>
        </w:rPr>
        <w:t>).</w:t>
      </w:r>
    </w:p>
    <w:p w14:paraId="469FF218" w14:textId="4E43CE70" w:rsidR="00E602A3" w:rsidRDefault="00E602A3" w:rsidP="00E602A3">
      <w:pPr>
        <w:rPr>
          <w:rFonts w:ascii="Times New Roman" w:hAnsi="Times New Roman" w:cs="Times New Roman"/>
          <w:i/>
        </w:rPr>
      </w:pPr>
      <w:bookmarkStart w:id="0" w:name="_GoBack"/>
      <w:bookmarkEnd w:id="0"/>
      <w:r>
        <w:rPr>
          <w:rFonts w:ascii="Times New Roman" w:hAnsi="Times New Roman" w:cs="Times New Roman"/>
          <w:i/>
        </w:rPr>
        <w:lastRenderedPageBreak/>
        <w:t xml:space="preserve">Supplemental Table 2. General tracking performance: the number of required tracking attempts to successfully </w:t>
      </w:r>
      <w:r w:rsidR="007415CC">
        <w:rPr>
          <w:rFonts w:ascii="Times New Roman" w:hAnsi="Times New Roman" w:cs="Times New Roman"/>
          <w:i/>
        </w:rPr>
        <w:t>generate 1,</w:t>
      </w:r>
      <w:r>
        <w:rPr>
          <w:rFonts w:ascii="Times New Roman" w:hAnsi="Times New Roman" w:cs="Times New Roman"/>
          <w:i/>
        </w:rPr>
        <w:t>000,000 unconstrained streamlines for each tract.</w:t>
      </w:r>
    </w:p>
    <w:tbl>
      <w:tblPr>
        <w:tblStyle w:val="PlainTable3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602A3" w:rsidRPr="005C5470" w14:paraId="2A5CAE56" w14:textId="77777777" w:rsidTr="00457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single" w:sz="4" w:space="0" w:color="auto"/>
              <w:right w:val="single" w:sz="4" w:space="0" w:color="auto"/>
            </w:tcBorders>
          </w:tcPr>
          <w:p w14:paraId="011750F3" w14:textId="77777777" w:rsidR="00E602A3" w:rsidRPr="005C5470" w:rsidRDefault="00E602A3" w:rsidP="0045757C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Angular Resolution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</w:tcBorders>
          </w:tcPr>
          <w:p w14:paraId="76891FAA" w14:textId="77777777" w:rsidR="00E602A3" w:rsidRPr="005C5470" w:rsidRDefault="00E602A3" w:rsidP="00457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UNCinate fasciculus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590AF1A" w14:textId="77777777" w:rsidR="00E602A3" w:rsidRPr="005C5470" w:rsidRDefault="00E602A3" w:rsidP="00457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 xml:space="preserve">cingulate </w:t>
            </w:r>
            <w:r w:rsidRPr="005C5470">
              <w:rPr>
                <w:rFonts w:ascii="Times New Roman" w:hAnsi="Times New Roman" w:cs="Times New Roman"/>
              </w:rPr>
              <w:br/>
              <w:t>bundl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A9A3E82" w14:textId="77777777" w:rsidR="00E602A3" w:rsidRPr="005C5470" w:rsidRDefault="00E602A3" w:rsidP="00457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cerebrospinal tract</w:t>
            </w:r>
          </w:p>
        </w:tc>
      </w:tr>
      <w:tr w:rsidR="00E602A3" w:rsidRPr="005C5470" w14:paraId="2647389A" w14:textId="77777777" w:rsidTr="00457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98DA0E" w14:textId="77777777" w:rsidR="00E602A3" w:rsidRPr="005C5470" w:rsidRDefault="00E602A3" w:rsidP="0045757C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2337" w:type="dxa"/>
          </w:tcPr>
          <w:p w14:paraId="42F2297F" w14:textId="42016A51" w:rsidR="00E602A3" w:rsidRPr="005C5470" w:rsidRDefault="007415CC" w:rsidP="00457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693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338" w:type="dxa"/>
          </w:tcPr>
          <w:p w14:paraId="5F2EC1E1" w14:textId="13FA325D" w:rsidR="00E602A3" w:rsidRPr="005C5470" w:rsidRDefault="007415CC" w:rsidP="00457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605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338" w:type="dxa"/>
          </w:tcPr>
          <w:p w14:paraId="1FD0BF4A" w14:textId="24DBC112" w:rsidR="00E602A3" w:rsidRPr="005C5470" w:rsidRDefault="007415CC" w:rsidP="00457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,568</w:t>
            </w:r>
          </w:p>
        </w:tc>
      </w:tr>
      <w:tr w:rsidR="00E602A3" w:rsidRPr="005C5470" w14:paraId="2F03B725" w14:textId="77777777" w:rsidTr="00457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5320B3" w14:textId="77777777" w:rsidR="00E602A3" w:rsidRPr="005C5470" w:rsidRDefault="00E602A3" w:rsidP="0045757C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337" w:type="dxa"/>
          </w:tcPr>
          <w:p w14:paraId="311A21B5" w14:textId="4B586BC8" w:rsidR="00E602A3" w:rsidRPr="005C5470" w:rsidRDefault="007415CC" w:rsidP="00457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350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338" w:type="dxa"/>
          </w:tcPr>
          <w:p w14:paraId="528BFCD0" w14:textId="006AE804" w:rsidR="00E602A3" w:rsidRPr="005C5470" w:rsidRDefault="007415CC" w:rsidP="00457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703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2338" w:type="dxa"/>
          </w:tcPr>
          <w:p w14:paraId="5F6E8C28" w14:textId="6B60B68C" w:rsidR="00E602A3" w:rsidRPr="005C5470" w:rsidRDefault="007415CC" w:rsidP="00457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010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087</w:t>
            </w:r>
          </w:p>
        </w:tc>
      </w:tr>
      <w:tr w:rsidR="00E602A3" w:rsidRPr="005C5470" w14:paraId="4A99607E" w14:textId="77777777" w:rsidTr="00457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</w:tcPr>
          <w:p w14:paraId="3C95CD66" w14:textId="77777777" w:rsidR="00E602A3" w:rsidRPr="005C5470" w:rsidRDefault="00E602A3" w:rsidP="0045757C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9F59C6B" w14:textId="1A2BC701" w:rsidR="00E602A3" w:rsidRPr="005C5470" w:rsidRDefault="007415CC" w:rsidP="00457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45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E7E90F5" w14:textId="48E095E0" w:rsidR="00E602A3" w:rsidRPr="005C5470" w:rsidRDefault="007415CC" w:rsidP="00457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654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88BE9E9" w14:textId="7D0B19C4" w:rsidR="00E602A3" w:rsidRPr="005C5470" w:rsidRDefault="007415CC" w:rsidP="00457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011</w:t>
            </w:r>
            <w:r>
              <w:rPr>
                <w:rFonts w:ascii="Times New Roman" w:hAnsi="Times New Roman" w:cs="Times New Roman"/>
              </w:rPr>
              <w:t>,</w:t>
            </w:r>
            <w:r w:rsidRPr="007415CC">
              <w:rPr>
                <w:rFonts w:ascii="Times New Roman" w:hAnsi="Times New Roman" w:cs="Times New Roman"/>
              </w:rPr>
              <w:t>210</w:t>
            </w:r>
          </w:p>
        </w:tc>
      </w:tr>
    </w:tbl>
    <w:p w14:paraId="79179B3C" w14:textId="77777777" w:rsidR="00E602A3" w:rsidRDefault="00E602A3" w:rsidP="00E602A3">
      <w:pPr>
        <w:rPr>
          <w:rFonts w:ascii="Times New Roman" w:hAnsi="Times New Roman" w:cs="Times New Roman"/>
          <w:i/>
        </w:rPr>
      </w:pPr>
    </w:p>
    <w:p w14:paraId="16A377D2" w14:textId="77777777" w:rsidR="006B05FF" w:rsidRDefault="006B05FF" w:rsidP="002B5F70">
      <w:pPr>
        <w:rPr>
          <w:rFonts w:ascii="Times New Roman" w:hAnsi="Times New Roman" w:cs="Times New Roman"/>
          <w:i/>
        </w:rPr>
      </w:pPr>
    </w:p>
    <w:p w14:paraId="183879CD" w14:textId="465EEE05" w:rsidR="006B05FF" w:rsidRDefault="006B05FF" w:rsidP="002B5F7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l Table 3. Comparison of streamline lengths</w:t>
      </w:r>
      <w:r w:rsidR="00321E0F">
        <w:rPr>
          <w:rFonts w:ascii="Times New Roman" w:hAnsi="Times New Roman" w:cs="Times New Roman"/>
          <w:i/>
        </w:rPr>
        <w:t xml:space="preserve"> in the uncinated fasciculus. Cutoffs at 2.5 cm and 7.5 cm were defined at the troughs seen in Figure 3.</w:t>
      </w:r>
    </w:p>
    <w:tbl>
      <w:tblPr>
        <w:tblStyle w:val="PlainTable3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963"/>
        <w:gridCol w:w="1976"/>
        <w:gridCol w:w="1977"/>
        <w:gridCol w:w="1722"/>
        <w:gridCol w:w="1722"/>
      </w:tblGrid>
      <w:tr w:rsidR="00321E0F" w:rsidRPr="005C5470" w14:paraId="77FEFF22" w14:textId="7A11F707" w:rsidTr="00321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14:paraId="212128B5" w14:textId="77777777" w:rsidR="00321E0F" w:rsidRPr="005C5470" w:rsidRDefault="00321E0F" w:rsidP="00321E0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Angular Resolution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</w:tcBorders>
          </w:tcPr>
          <w:p w14:paraId="10236F8A" w14:textId="3AADD60D" w:rsidR="00321E0F" w:rsidRPr="005C5470" w:rsidRDefault="00321E0F" w:rsidP="00321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above 2.5 cm (%)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3A7ACC10" w14:textId="4F778F83" w:rsidR="00321E0F" w:rsidRPr="005C5470" w:rsidRDefault="00321E0F" w:rsidP="00321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below 2.5 cm (%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13F34DDE" w14:textId="3B11B429" w:rsidR="00321E0F" w:rsidRPr="005C5470" w:rsidRDefault="00321E0F" w:rsidP="00321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above 7.5 cm (%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1E3EC2A7" w14:textId="7F79CFE4" w:rsidR="00321E0F" w:rsidRPr="005C5470" w:rsidRDefault="00321E0F" w:rsidP="00321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below 7.5 cm (%)</w:t>
            </w:r>
          </w:p>
        </w:tc>
      </w:tr>
      <w:tr w:rsidR="00321E0F" w:rsidRPr="005C5470" w14:paraId="1733DF57" w14:textId="68BE44ED" w:rsidTr="00321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C8EB21E" w14:textId="77777777" w:rsidR="00321E0F" w:rsidRPr="005C5470" w:rsidRDefault="00321E0F" w:rsidP="00321E0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2101" w:type="dxa"/>
          </w:tcPr>
          <w:p w14:paraId="5953D8A0" w14:textId="694390DD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2102" w:type="dxa"/>
          </w:tcPr>
          <w:p w14:paraId="00AA6704" w14:textId="49631215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532" w:type="dxa"/>
          </w:tcPr>
          <w:p w14:paraId="243EC5B8" w14:textId="759E5088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0F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532" w:type="dxa"/>
          </w:tcPr>
          <w:p w14:paraId="66672424" w14:textId="3BF7699D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0F">
              <w:rPr>
                <w:rFonts w:ascii="Times New Roman" w:hAnsi="Times New Roman" w:cs="Times New Roman"/>
              </w:rPr>
              <w:t>64.7</w:t>
            </w:r>
          </w:p>
        </w:tc>
      </w:tr>
      <w:tr w:rsidR="00321E0F" w:rsidRPr="005C5470" w14:paraId="1B42691B" w14:textId="1DE27670" w:rsidTr="00321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C0BD420" w14:textId="77777777" w:rsidR="00321E0F" w:rsidRPr="005C5470" w:rsidRDefault="00321E0F" w:rsidP="00321E0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101" w:type="dxa"/>
          </w:tcPr>
          <w:p w14:paraId="2CD5A4B5" w14:textId="181D9812" w:rsidR="00321E0F" w:rsidRPr="005C5470" w:rsidRDefault="00321E0F" w:rsidP="00321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2102" w:type="dxa"/>
          </w:tcPr>
          <w:p w14:paraId="1B1C8414" w14:textId="0370B486" w:rsidR="00321E0F" w:rsidRPr="005C5470" w:rsidRDefault="00321E0F" w:rsidP="00321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532" w:type="dxa"/>
          </w:tcPr>
          <w:p w14:paraId="3003C251" w14:textId="55847594" w:rsidR="00321E0F" w:rsidRPr="005C5470" w:rsidRDefault="00321E0F" w:rsidP="00321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0F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532" w:type="dxa"/>
          </w:tcPr>
          <w:p w14:paraId="13E655BF" w14:textId="1CE5EE65" w:rsidR="00321E0F" w:rsidRPr="005C5470" w:rsidRDefault="00321E0F" w:rsidP="00321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0F">
              <w:rPr>
                <w:rFonts w:ascii="Times New Roman" w:hAnsi="Times New Roman" w:cs="Times New Roman"/>
              </w:rPr>
              <w:t>80.9</w:t>
            </w:r>
          </w:p>
        </w:tc>
      </w:tr>
      <w:tr w:rsidR="00321E0F" w:rsidRPr="005C5470" w14:paraId="4A32E9A4" w14:textId="06743690" w:rsidTr="00321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14:paraId="5DC6F5D1" w14:textId="77777777" w:rsidR="00321E0F" w:rsidRPr="005C5470" w:rsidRDefault="00321E0F" w:rsidP="00321E0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34D137EE" w14:textId="59DF37AC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95B799B" w14:textId="09AAB995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555087A" w14:textId="559F987D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0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335DF24D" w14:textId="66A9D890" w:rsidR="00321E0F" w:rsidRPr="005C5470" w:rsidRDefault="00321E0F" w:rsidP="00321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1E0F">
              <w:rPr>
                <w:rFonts w:ascii="Times New Roman" w:hAnsi="Times New Roman" w:cs="Times New Roman"/>
              </w:rPr>
              <w:t>84.5</w:t>
            </w:r>
          </w:p>
        </w:tc>
      </w:tr>
    </w:tbl>
    <w:p w14:paraId="473A9228" w14:textId="77777777" w:rsidR="006B05FF" w:rsidRDefault="006B05FF" w:rsidP="002B5F70">
      <w:pPr>
        <w:rPr>
          <w:rFonts w:ascii="Times New Roman" w:hAnsi="Times New Roman" w:cs="Times New Roman"/>
          <w:i/>
        </w:rPr>
      </w:pPr>
    </w:p>
    <w:p w14:paraId="37FCBA92" w14:textId="54E152A8" w:rsidR="002B5F70" w:rsidRDefault="002B5F70" w:rsidP="002B5F7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pplemental Table </w:t>
      </w:r>
      <w:r w:rsidR="006B05FF">
        <w:rPr>
          <w:rFonts w:ascii="Times New Roman" w:hAnsi="Times New Roman" w:cs="Times New Roman"/>
          <w:i/>
        </w:rPr>
        <w:t>4</w:t>
      </w:r>
      <w:r>
        <w:rPr>
          <w:rFonts w:ascii="Times New Roman" w:hAnsi="Times New Roman" w:cs="Times New Roman"/>
          <w:i/>
        </w:rPr>
        <w:t>. Source-to-target tracking: the number of required tracking attempts to successfully generate 1,000 streamlines for each tract.</w:t>
      </w:r>
    </w:p>
    <w:tbl>
      <w:tblPr>
        <w:tblStyle w:val="PlainTable3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B05FF" w:rsidRPr="005C5470" w14:paraId="27D373C4" w14:textId="77777777" w:rsidTr="006B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6D07DD" w14:textId="3183FCF3" w:rsidR="006B05FF" w:rsidRPr="005C5470" w:rsidRDefault="006B05FF" w:rsidP="006B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quired tracking attempts</w:t>
            </w:r>
          </w:p>
        </w:tc>
      </w:tr>
      <w:tr w:rsidR="002B5F70" w:rsidRPr="005C5470" w14:paraId="6B3DD626" w14:textId="77777777" w:rsidTr="006B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38CB" w14:textId="77777777" w:rsidR="002B5F70" w:rsidRPr="005C5470" w:rsidRDefault="002B5F70" w:rsidP="00050CD6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Angular Resolution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5C811" w14:textId="69325569" w:rsidR="002B5F70" w:rsidRPr="006B05FF" w:rsidRDefault="006B05FF" w:rsidP="0005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5FF">
              <w:rPr>
                <w:rFonts w:ascii="Times New Roman" w:hAnsi="Times New Roman" w:cs="Times New Roman"/>
                <w:b/>
              </w:rPr>
              <w:t>UNCINATE FASCICULU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0792BFE" w14:textId="62F7C52D" w:rsidR="002B5F70" w:rsidRPr="006B05FF" w:rsidRDefault="006B05FF" w:rsidP="0005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5FF">
              <w:rPr>
                <w:rFonts w:ascii="Times New Roman" w:hAnsi="Times New Roman" w:cs="Times New Roman"/>
                <w:b/>
              </w:rPr>
              <w:t xml:space="preserve">CINGULATE </w:t>
            </w:r>
            <w:r w:rsidRPr="006B05FF">
              <w:rPr>
                <w:rFonts w:ascii="Times New Roman" w:hAnsi="Times New Roman" w:cs="Times New Roman"/>
                <w:b/>
              </w:rPr>
              <w:br/>
              <w:t>BUND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3994D78" w14:textId="7A06F6B4" w:rsidR="002B5F70" w:rsidRPr="006B05FF" w:rsidRDefault="006B05FF" w:rsidP="0005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5FF">
              <w:rPr>
                <w:rFonts w:ascii="Times New Roman" w:hAnsi="Times New Roman" w:cs="Times New Roman"/>
                <w:b/>
              </w:rPr>
              <w:t>CEREBROSPINAL TRACT</w:t>
            </w:r>
          </w:p>
        </w:tc>
      </w:tr>
      <w:tr w:rsidR="002B5F70" w:rsidRPr="005C5470" w14:paraId="257DD8FE" w14:textId="77777777" w:rsidTr="006B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3E4D6824" w14:textId="77777777" w:rsidR="002B5F70" w:rsidRPr="005C5470" w:rsidRDefault="002B5F70" w:rsidP="00050CD6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AA0FC21" w14:textId="648B14B2" w:rsidR="002B5F70" w:rsidRPr="005C5470" w:rsidRDefault="002B5F70" w:rsidP="0005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CF549AA" w14:textId="4FB90C32" w:rsidR="002B5F70" w:rsidRPr="005C5470" w:rsidRDefault="002B5F70" w:rsidP="0005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917EA20" w14:textId="7A6354CC" w:rsidR="002B5F70" w:rsidRPr="005C5470" w:rsidRDefault="002B5F70" w:rsidP="0005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531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972</w:t>
            </w:r>
          </w:p>
        </w:tc>
      </w:tr>
      <w:tr w:rsidR="002B5F70" w:rsidRPr="005C5470" w14:paraId="53982354" w14:textId="77777777" w:rsidTr="0005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7FA5C6A" w14:textId="77777777" w:rsidR="002B5F70" w:rsidRPr="005C5470" w:rsidRDefault="002B5F70" w:rsidP="00050CD6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337" w:type="dxa"/>
          </w:tcPr>
          <w:p w14:paraId="0AB84E0A" w14:textId="563FA1D2" w:rsidR="002B5F70" w:rsidRPr="005C5470" w:rsidRDefault="00CC7C5D" w:rsidP="0005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B5F70" w:rsidRPr="002B5F70">
              <w:rPr>
                <w:rFonts w:ascii="Times New Roman" w:hAnsi="Times New Roman" w:cs="Times New Roman"/>
              </w:rPr>
              <w:t>59</w:t>
            </w:r>
            <w:r w:rsidR="002B5F70">
              <w:rPr>
                <w:rFonts w:ascii="Times New Roman" w:hAnsi="Times New Roman" w:cs="Times New Roman"/>
              </w:rPr>
              <w:t>,</w:t>
            </w:r>
            <w:r w:rsidR="002B5F70" w:rsidRPr="002B5F70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2338" w:type="dxa"/>
          </w:tcPr>
          <w:p w14:paraId="5B968EF4" w14:textId="141AF1B3" w:rsidR="002B5F70" w:rsidRPr="005C5470" w:rsidRDefault="002B5F70" w:rsidP="00CC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1</w:t>
            </w:r>
            <w:r w:rsidR="00CC7C5D">
              <w:rPr>
                <w:rFonts w:ascii="Times New Roman" w:hAnsi="Times New Roman" w:cs="Times New Roman"/>
              </w:rPr>
              <w:t>6</w:t>
            </w:r>
            <w:r w:rsidRPr="002B5F7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2338" w:type="dxa"/>
          </w:tcPr>
          <w:p w14:paraId="39F6FEC2" w14:textId="58A40841" w:rsidR="002B5F70" w:rsidRPr="005C5470" w:rsidRDefault="002B5F70" w:rsidP="0005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879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117</w:t>
            </w:r>
          </w:p>
        </w:tc>
      </w:tr>
      <w:tr w:rsidR="002B5F70" w:rsidRPr="005C5470" w14:paraId="3A5FC0B5" w14:textId="77777777" w:rsidTr="006B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</w:tcPr>
          <w:p w14:paraId="0E9038F7" w14:textId="77777777" w:rsidR="002B5F70" w:rsidRPr="005C5470" w:rsidRDefault="002B5F70" w:rsidP="00050CD6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DE62157" w14:textId="64EADFCA" w:rsidR="002B5F70" w:rsidRPr="005C5470" w:rsidRDefault="002B5F70" w:rsidP="0005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197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099D6A2" w14:textId="222E4A73" w:rsidR="002B5F70" w:rsidRPr="005C5470" w:rsidRDefault="002B5F70" w:rsidP="0005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234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8CBB806" w14:textId="5B35B7E7" w:rsidR="002B5F70" w:rsidRPr="005C5470" w:rsidRDefault="002B5F70" w:rsidP="00050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F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411</w:t>
            </w:r>
            <w:r>
              <w:rPr>
                <w:rFonts w:ascii="Times New Roman" w:hAnsi="Times New Roman" w:cs="Times New Roman"/>
              </w:rPr>
              <w:t>,</w:t>
            </w:r>
            <w:r w:rsidRPr="002B5F70">
              <w:rPr>
                <w:rFonts w:ascii="Times New Roman" w:hAnsi="Times New Roman" w:cs="Times New Roman"/>
              </w:rPr>
              <w:t>441</w:t>
            </w:r>
          </w:p>
        </w:tc>
      </w:tr>
      <w:tr w:rsidR="006B05FF" w:rsidRPr="005C5470" w14:paraId="5AF4BDD7" w14:textId="77777777" w:rsidTr="006B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20233D" w14:textId="06EFACCC" w:rsidR="006B05FF" w:rsidRPr="002B5F70" w:rsidRDefault="006B05FF" w:rsidP="006B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treamlines reaching the target</w:t>
            </w:r>
          </w:p>
        </w:tc>
      </w:tr>
      <w:tr w:rsidR="006B05FF" w:rsidRPr="005C5470" w14:paraId="79B964AA" w14:textId="77777777" w:rsidTr="006B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A3CC702" w14:textId="1B1F491D" w:rsidR="006B05FF" w:rsidRPr="005C5470" w:rsidRDefault="006B05FF" w:rsidP="006B05F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Angular Resolutio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8AB576B" w14:textId="2CE10E76" w:rsidR="006B05FF" w:rsidRPr="006B05FF" w:rsidRDefault="006B05FF" w:rsidP="006B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5FF">
              <w:rPr>
                <w:rFonts w:ascii="Times New Roman" w:hAnsi="Times New Roman" w:cs="Times New Roman"/>
                <w:b/>
              </w:rPr>
              <w:t>UNCINATE FASCICULU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045667B" w14:textId="51E129CA" w:rsidR="006B05FF" w:rsidRPr="006B05FF" w:rsidRDefault="006B05FF" w:rsidP="006B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5FF">
              <w:rPr>
                <w:rFonts w:ascii="Times New Roman" w:hAnsi="Times New Roman" w:cs="Times New Roman"/>
                <w:b/>
              </w:rPr>
              <w:t xml:space="preserve">CINGULATE </w:t>
            </w:r>
            <w:r w:rsidRPr="006B05FF">
              <w:rPr>
                <w:rFonts w:ascii="Times New Roman" w:hAnsi="Times New Roman" w:cs="Times New Roman"/>
                <w:b/>
              </w:rPr>
              <w:br/>
              <w:t>BUND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17968E2" w14:textId="7DCC4057" w:rsidR="006B05FF" w:rsidRPr="006B05FF" w:rsidRDefault="006B05FF" w:rsidP="006B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5FF">
              <w:rPr>
                <w:rFonts w:ascii="Times New Roman" w:hAnsi="Times New Roman" w:cs="Times New Roman"/>
                <w:b/>
              </w:rPr>
              <w:t>CEREBROSPINAL TRACT</w:t>
            </w:r>
          </w:p>
        </w:tc>
      </w:tr>
      <w:tr w:rsidR="006B05FF" w:rsidRPr="005C5470" w14:paraId="785C8238" w14:textId="77777777" w:rsidTr="006B0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040BE195" w14:textId="308A9201" w:rsidR="006B05FF" w:rsidRPr="005C5470" w:rsidRDefault="006B05FF" w:rsidP="006B05F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6D9CD4C" w14:textId="4F101045" w:rsidR="006B05FF" w:rsidRPr="002B5F70" w:rsidRDefault="006B05FF" w:rsidP="006B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CC7C5D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CA5B0FA" w14:textId="364D1417" w:rsidR="006B05FF" w:rsidRPr="002B5F70" w:rsidRDefault="006B05FF" w:rsidP="006B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CC7C5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B8354E3" w14:textId="460874D8" w:rsidR="006B05FF" w:rsidRPr="002B5F70" w:rsidRDefault="006B05FF" w:rsidP="006B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269</w:t>
            </w:r>
          </w:p>
        </w:tc>
      </w:tr>
      <w:tr w:rsidR="006B05FF" w:rsidRPr="005C5470" w14:paraId="35425161" w14:textId="77777777" w:rsidTr="006B0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630BD02" w14:textId="4D776F0A" w:rsidR="006B05FF" w:rsidRPr="005C5470" w:rsidRDefault="006B05FF" w:rsidP="006B05F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337" w:type="dxa"/>
          </w:tcPr>
          <w:p w14:paraId="56CFBDCE" w14:textId="79EBB409" w:rsidR="006B05FF" w:rsidRPr="002B5F70" w:rsidRDefault="006B05FF" w:rsidP="006B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CC7C5D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338" w:type="dxa"/>
          </w:tcPr>
          <w:p w14:paraId="7AB17DFF" w14:textId="6266C291" w:rsidR="006B05FF" w:rsidRPr="002B5F70" w:rsidRDefault="006B05FF" w:rsidP="006B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CC7C5D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2338" w:type="dxa"/>
          </w:tcPr>
          <w:p w14:paraId="063B8AA3" w14:textId="1B4313EA" w:rsidR="006B05FF" w:rsidRPr="002B5F70" w:rsidRDefault="006B05FF" w:rsidP="006B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102</w:t>
            </w:r>
          </w:p>
        </w:tc>
      </w:tr>
      <w:tr w:rsidR="006B05FF" w:rsidRPr="005C5470" w14:paraId="4D5661A7" w14:textId="77777777" w:rsidTr="00050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</w:tcPr>
          <w:p w14:paraId="0846E89C" w14:textId="775FA64F" w:rsidR="006B05FF" w:rsidRPr="005C5470" w:rsidRDefault="006B05FF" w:rsidP="006B05FF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35659AD" w14:textId="2B7C2EA5" w:rsidR="006B05FF" w:rsidRPr="002B5F70" w:rsidRDefault="006B05FF" w:rsidP="006B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CC7C5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2BB13BF" w14:textId="561632DA" w:rsidR="006B05FF" w:rsidRPr="002B5F70" w:rsidRDefault="006B05FF" w:rsidP="006B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CC7C5D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DF14E52" w14:textId="2CA9B6E7" w:rsidR="006B05FF" w:rsidRPr="002B5F70" w:rsidRDefault="006B05FF" w:rsidP="006B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C5D">
              <w:rPr>
                <w:rFonts w:ascii="Times New Roman" w:hAnsi="Times New Roman" w:cs="Times New Roman"/>
              </w:rPr>
              <w:t>84</w:t>
            </w:r>
          </w:p>
        </w:tc>
      </w:tr>
    </w:tbl>
    <w:p w14:paraId="14E1DD8A" w14:textId="77777777" w:rsidR="002B5F70" w:rsidRDefault="002B5F70">
      <w:pPr>
        <w:rPr>
          <w:rFonts w:ascii="Times New Roman" w:hAnsi="Times New Roman" w:cs="Times New Roman"/>
          <w:i/>
        </w:rPr>
      </w:pPr>
    </w:p>
    <w:p w14:paraId="430AAA31" w14:textId="77777777" w:rsidR="00D3733D" w:rsidRDefault="00D3733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4DDE7469" w14:textId="0DCB15A9" w:rsidR="00B86C51" w:rsidRDefault="00B86C5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Supplemental Table </w:t>
      </w:r>
      <w:r w:rsidR="00CC7C5D">
        <w:rPr>
          <w:rFonts w:ascii="Times New Roman" w:hAnsi="Times New Roman" w:cs="Times New Roman"/>
          <w:i/>
        </w:rPr>
        <w:t>5</w:t>
      </w:r>
      <w:r>
        <w:rPr>
          <w:rFonts w:ascii="Times New Roman" w:hAnsi="Times New Roman" w:cs="Times New Roman"/>
          <w:i/>
        </w:rPr>
        <w:t>. Tracking at intermediate points along the cingulate bundle: the number of streamlines reaching the target from the posterior cingulate. Points 1-4 are progressively further from the posterior cingulate, uniformly spaced up to the sub-</w:t>
      </w:r>
      <w:proofErr w:type="spellStart"/>
      <w:r>
        <w:rPr>
          <w:rFonts w:ascii="Times New Roman" w:hAnsi="Times New Roman" w:cs="Times New Roman"/>
          <w:i/>
        </w:rPr>
        <w:t>genual</w:t>
      </w:r>
      <w:proofErr w:type="spellEnd"/>
      <w:r>
        <w:rPr>
          <w:rFonts w:ascii="Times New Roman" w:hAnsi="Times New Roman" w:cs="Times New Roman"/>
          <w:i/>
        </w:rPr>
        <w:t xml:space="preserve"> anterior cingulate. Point 3A is </w:t>
      </w:r>
      <w:r w:rsidR="002C6DAD">
        <w:rPr>
          <w:rFonts w:ascii="Times New Roman" w:hAnsi="Times New Roman" w:cs="Times New Roman"/>
          <w:i/>
        </w:rPr>
        <w:t>at</w:t>
      </w:r>
      <w:r>
        <w:rPr>
          <w:rFonts w:ascii="Times New Roman" w:hAnsi="Times New Roman" w:cs="Times New Roman"/>
          <w:i/>
        </w:rPr>
        <w:t xml:space="preserve"> the frontal pole</w:t>
      </w:r>
      <w:r w:rsidR="002C6DAD">
        <w:rPr>
          <w:rFonts w:ascii="Times New Roman" w:hAnsi="Times New Roman" w:cs="Times New Roman"/>
          <w:i/>
        </w:rPr>
        <w:t xml:space="preserve"> and thus represents </w:t>
      </w:r>
      <w:proofErr w:type="spellStart"/>
      <w:r w:rsidR="002C6DAD">
        <w:rPr>
          <w:rFonts w:ascii="Times New Roman" w:hAnsi="Times New Roman" w:cs="Times New Roman"/>
          <w:i/>
        </w:rPr>
        <w:t>fibres</w:t>
      </w:r>
      <w:proofErr w:type="spellEnd"/>
      <w:r w:rsidR="002C6DAD">
        <w:rPr>
          <w:rFonts w:ascii="Times New Roman" w:hAnsi="Times New Roman" w:cs="Times New Roman"/>
          <w:i/>
        </w:rPr>
        <w:t xml:space="preserve"> branching off the cingulate</w:t>
      </w:r>
      <w:r>
        <w:rPr>
          <w:rFonts w:ascii="Times New Roman" w:hAnsi="Times New Roman" w:cs="Times New Roman"/>
          <w:i/>
        </w:rPr>
        <w:t>.</w:t>
      </w:r>
    </w:p>
    <w:tbl>
      <w:tblPr>
        <w:tblStyle w:val="PlainTable3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022"/>
        <w:gridCol w:w="1417"/>
        <w:gridCol w:w="1417"/>
        <w:gridCol w:w="1405"/>
        <w:gridCol w:w="1353"/>
        <w:gridCol w:w="1746"/>
      </w:tblGrid>
      <w:tr w:rsidR="00B86C51" w:rsidRPr="005C5470" w14:paraId="14FCE3A6" w14:textId="77777777" w:rsidTr="00B86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3" w:type="dxa"/>
            <w:tcBorders>
              <w:top w:val="single" w:sz="4" w:space="0" w:color="auto"/>
              <w:right w:val="single" w:sz="4" w:space="0" w:color="auto"/>
            </w:tcBorders>
          </w:tcPr>
          <w:p w14:paraId="6A24B317" w14:textId="77777777" w:rsidR="00B86C51" w:rsidRPr="005C5470" w:rsidRDefault="00B86C51" w:rsidP="002E6485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Angular Resolution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</w:tcBorders>
          </w:tcPr>
          <w:p w14:paraId="1CF7561F" w14:textId="77777777" w:rsidR="00B86C51" w:rsidRPr="005C5470" w:rsidRDefault="00B86C51" w:rsidP="002E6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7AF91CB" w14:textId="77777777" w:rsidR="00B86C51" w:rsidRPr="005C5470" w:rsidRDefault="00B86C51" w:rsidP="002E6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578EADF" w14:textId="77777777" w:rsidR="00B86C51" w:rsidRPr="005C5470" w:rsidRDefault="00B86C51" w:rsidP="002E6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AD7237D" w14:textId="77777777" w:rsidR="00B86C51" w:rsidRDefault="00B86C51" w:rsidP="002E6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A7927E8" w14:textId="77777777" w:rsidR="00B86C51" w:rsidRDefault="00B86C51" w:rsidP="002E6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 (Branching)</w:t>
            </w:r>
          </w:p>
        </w:tc>
      </w:tr>
      <w:tr w:rsidR="00B86C51" w:rsidRPr="005C5470" w14:paraId="3E8BF0AA" w14:textId="77777777" w:rsidTr="00B8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44B60E3A" w14:textId="77777777" w:rsidR="00B86C51" w:rsidRPr="005C5470" w:rsidRDefault="00B86C51" w:rsidP="002E6485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477" w:type="dxa"/>
          </w:tcPr>
          <w:p w14:paraId="174CA662" w14:textId="5197B92B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477" w:type="dxa"/>
          </w:tcPr>
          <w:p w14:paraId="7297B2DF" w14:textId="7A1A99D8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477" w:type="dxa"/>
          </w:tcPr>
          <w:p w14:paraId="40B61AD5" w14:textId="698CF3AB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433" w:type="dxa"/>
          </w:tcPr>
          <w:p w14:paraId="2530471B" w14:textId="6957927A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433" w:type="dxa"/>
          </w:tcPr>
          <w:p w14:paraId="48249599" w14:textId="5F9B40D7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095</w:t>
            </w:r>
          </w:p>
        </w:tc>
      </w:tr>
      <w:tr w:rsidR="00B86C51" w:rsidRPr="005C5470" w14:paraId="6ADFDFCE" w14:textId="77777777" w:rsidTr="00B86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199C7AAF" w14:textId="77777777" w:rsidR="00B86C51" w:rsidRPr="005C5470" w:rsidRDefault="00B86C51" w:rsidP="002E6485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77" w:type="dxa"/>
          </w:tcPr>
          <w:p w14:paraId="231B45A5" w14:textId="44A78DA6" w:rsidR="00B86C51" w:rsidRPr="005C5470" w:rsidRDefault="00194DAE" w:rsidP="002E6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287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77" w:type="dxa"/>
          </w:tcPr>
          <w:p w14:paraId="684B9C03" w14:textId="378811AB" w:rsidR="00B86C51" w:rsidRPr="005C5470" w:rsidRDefault="00194DAE" w:rsidP="002E6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477" w:type="dxa"/>
          </w:tcPr>
          <w:p w14:paraId="37AD0D76" w14:textId="5F6CDF3B" w:rsidR="00B86C51" w:rsidRPr="005C5470" w:rsidRDefault="00194DAE" w:rsidP="002E6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33" w:type="dxa"/>
          </w:tcPr>
          <w:p w14:paraId="04EA30B4" w14:textId="713DC265" w:rsidR="00B86C51" w:rsidRPr="005C5470" w:rsidRDefault="00194DAE" w:rsidP="002E6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</w:t>
            </w:r>
            <w:r w:rsidRPr="00194DA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33" w:type="dxa"/>
          </w:tcPr>
          <w:p w14:paraId="275B0BC9" w14:textId="62134EDF" w:rsidR="00B86C51" w:rsidRPr="005C5470" w:rsidRDefault="00194DAE" w:rsidP="002E6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122</w:t>
            </w:r>
          </w:p>
        </w:tc>
      </w:tr>
      <w:tr w:rsidR="00B86C51" w:rsidRPr="005C5470" w14:paraId="0F8AD50C" w14:textId="77777777" w:rsidTr="00B86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bottom w:val="single" w:sz="4" w:space="0" w:color="auto"/>
            </w:tcBorders>
          </w:tcPr>
          <w:p w14:paraId="2999CE1C" w14:textId="77777777" w:rsidR="00B86C51" w:rsidRPr="005C5470" w:rsidRDefault="00B86C51" w:rsidP="002E6485">
            <w:pPr>
              <w:rPr>
                <w:rFonts w:ascii="Times New Roman" w:hAnsi="Times New Roman" w:cs="Times New Roman"/>
              </w:rPr>
            </w:pPr>
            <w:r w:rsidRPr="005C54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C84CDC9" w14:textId="6AF1E9C6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286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DD741AE" w14:textId="5DA25447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5FF89C1" w14:textId="6EBCBACA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75466E9" w14:textId="5956C7D9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194DAE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BFCE284" w14:textId="1F32EE7E" w:rsidR="00B86C51" w:rsidRPr="005C5470" w:rsidRDefault="00194DAE" w:rsidP="002E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DAE">
              <w:rPr>
                <w:rFonts w:ascii="Times New Roman" w:hAnsi="Times New Roman" w:cs="Times New Roman"/>
              </w:rPr>
              <w:t>594</w:t>
            </w:r>
          </w:p>
        </w:tc>
      </w:tr>
    </w:tbl>
    <w:p w14:paraId="5C1BE0D5" w14:textId="77777777" w:rsidR="00B86C51" w:rsidRPr="005C5470" w:rsidRDefault="00B86C51">
      <w:pPr>
        <w:rPr>
          <w:rFonts w:ascii="Times New Roman" w:hAnsi="Times New Roman" w:cs="Times New Roman"/>
          <w:i/>
        </w:rPr>
      </w:pPr>
    </w:p>
    <w:sectPr w:rsidR="00B86C51" w:rsidRPr="005C5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87F"/>
    <w:rsid w:val="000A34A3"/>
    <w:rsid w:val="00194DAE"/>
    <w:rsid w:val="001B64A8"/>
    <w:rsid w:val="001D7F11"/>
    <w:rsid w:val="002B5F70"/>
    <w:rsid w:val="002C6DAD"/>
    <w:rsid w:val="00321E0F"/>
    <w:rsid w:val="0034395B"/>
    <w:rsid w:val="00386E57"/>
    <w:rsid w:val="0045112E"/>
    <w:rsid w:val="004A4CA1"/>
    <w:rsid w:val="00522CE9"/>
    <w:rsid w:val="0053487F"/>
    <w:rsid w:val="005B445C"/>
    <w:rsid w:val="005C3561"/>
    <w:rsid w:val="005C5470"/>
    <w:rsid w:val="005D7D1F"/>
    <w:rsid w:val="00675542"/>
    <w:rsid w:val="006B05FF"/>
    <w:rsid w:val="007225C5"/>
    <w:rsid w:val="007415CC"/>
    <w:rsid w:val="007C62DB"/>
    <w:rsid w:val="007E462A"/>
    <w:rsid w:val="00803F4F"/>
    <w:rsid w:val="008D3BF6"/>
    <w:rsid w:val="009A5707"/>
    <w:rsid w:val="00A36F96"/>
    <w:rsid w:val="00A76181"/>
    <w:rsid w:val="00AF3BE3"/>
    <w:rsid w:val="00B51A75"/>
    <w:rsid w:val="00B86C51"/>
    <w:rsid w:val="00C377D6"/>
    <w:rsid w:val="00CC7C5D"/>
    <w:rsid w:val="00CF4F8F"/>
    <w:rsid w:val="00D07237"/>
    <w:rsid w:val="00D3733D"/>
    <w:rsid w:val="00DD7911"/>
    <w:rsid w:val="00DF5449"/>
    <w:rsid w:val="00E602A3"/>
    <w:rsid w:val="00F13AEE"/>
    <w:rsid w:val="00FD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BA8F6"/>
  <w15:chartTrackingRefBased/>
  <w15:docId w15:val="{D9A95D62-051B-4816-AE4E-7CB24292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4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5C54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C54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2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14</cp:revision>
  <dcterms:created xsi:type="dcterms:W3CDTF">2017-12-12T18:44:00Z</dcterms:created>
  <dcterms:modified xsi:type="dcterms:W3CDTF">2018-02-14T00:07:00Z</dcterms:modified>
</cp:coreProperties>
</file>